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D1F9B" w14:textId="4AFCBFF7" w:rsidR="00683927" w:rsidRPr="00BC300F" w:rsidRDefault="00BC30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83927" w:rsidRPr="00BC300F">
        <w:rPr>
          <w:rFonts w:ascii="Times New Roman" w:hAnsi="Times New Roman" w:cs="Times New Roman"/>
          <w:b/>
          <w:bCs/>
        </w:rPr>
        <w:t>Table 1: Summary of individual participant dat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9"/>
        <w:gridCol w:w="585"/>
        <w:gridCol w:w="1185"/>
        <w:gridCol w:w="1067"/>
        <w:gridCol w:w="1068"/>
        <w:gridCol w:w="1068"/>
        <w:gridCol w:w="1066"/>
      </w:tblGrid>
      <w:tr w:rsidR="005049EB" w:rsidRPr="00BC300F" w14:paraId="3D31B7BB" w14:textId="0AFC5720" w:rsidTr="005049EB">
        <w:trPr>
          <w:trHeight w:val="300"/>
          <w:tblHeader/>
        </w:trPr>
        <w:tc>
          <w:tcPr>
            <w:tcW w:w="1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26CE1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  <w:t>Author, year of publication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B8F9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  <w:t>Date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7A25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E82A" w14:textId="3B62390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  <w:t>True positiv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E64EFF" w14:textId="7A6A446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  <w:t>True Negatives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B20B06" w14:textId="6577D8BE" w:rsidR="005049EB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  <w:t>Sensitivity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A7196E" w14:textId="3DCC4ED9" w:rsidR="005049EB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MX"/>
              </w:rPr>
              <w:t>Specificity</w:t>
            </w:r>
          </w:p>
        </w:tc>
      </w:tr>
      <w:tr w:rsidR="005049EB" w:rsidRPr="00BC300F" w14:paraId="1451141A" w14:textId="5E874A48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62560E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sz w:val="20"/>
                <w:szCs w:val="20"/>
              </w:rPr>
              <w:t>Persoons</w:t>
            </w:r>
            <w:proofErr w:type="spellEnd"/>
            <w:r w:rsidRPr="00BC300F">
              <w:rPr>
                <w:rFonts w:ascii="Times New Roman" w:hAnsi="Times New Roman" w:cs="Times New Roman"/>
                <w:sz w:val="20"/>
                <w:szCs w:val="20"/>
              </w:rPr>
              <w:t>, 2001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17C0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1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F4B2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7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E3428" w14:textId="4231F05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91B94" w14:textId="5D8DEF1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3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6A497F" w14:textId="656EAE3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6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398447" w14:textId="554AE93B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0</w:t>
            </w:r>
          </w:p>
        </w:tc>
      </w:tr>
      <w:tr w:rsidR="005049EB" w:rsidRPr="00BC300F" w14:paraId="5CF4E567" w14:textId="44943C48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7CEF35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kel, 200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7BD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4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5DA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3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8916D3" w14:textId="10DD578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F9F73" w14:textId="2A8BAC1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0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B37FF0" w14:textId="4A47C83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D9819B" w14:textId="46A6E4C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9</w:t>
            </w:r>
          </w:p>
        </w:tc>
      </w:tr>
      <w:tr w:rsidR="005049EB" w:rsidRPr="00BC300F" w14:paraId="67E537E9" w14:textId="044DDCEC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1190A9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fe, 200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80FB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4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DB84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9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5746BA" w14:textId="1673927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6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DE82F9" w14:textId="5ACB93F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2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7AFAF" w14:textId="7AADB82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20F365" w14:textId="07945E6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6</w:t>
            </w:r>
          </w:p>
        </w:tc>
      </w:tr>
      <w:tr w:rsidR="005049EB" w:rsidRPr="00BC300F" w14:paraId="6F4C090C" w14:textId="1D26433C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9EC121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n, 2005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06D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5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BD7C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3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FBE885" w14:textId="6AC5959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BE1408" w14:textId="69514DB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6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47CE48" w14:textId="28A05C0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EE0A98" w14:textId="4418E3D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2</w:t>
            </w:r>
          </w:p>
        </w:tc>
      </w:tr>
      <w:tr w:rsidR="005049EB" w:rsidRPr="00BC300F" w14:paraId="288B06AF" w14:textId="4A195318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040ABE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ardi, 2005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FEC0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5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90F6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3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578233" w14:textId="3908F04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07BE4" w14:textId="230B572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17686" w14:textId="50E3A29B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958C72" w14:textId="41D0359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8</w:t>
            </w:r>
          </w:p>
        </w:tc>
      </w:tr>
      <w:tr w:rsidR="005049EB" w:rsidRPr="00BC300F" w14:paraId="3C238C82" w14:textId="2C39CB41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8C2ED4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h, 2005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7141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5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601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17B6D" w14:textId="26F71B5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C8F71" w14:textId="3DE8F17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2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4FBE32" w14:textId="33E7F86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5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374E49" w14:textId="543EED1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2</w:t>
            </w:r>
          </w:p>
        </w:tc>
      </w:tr>
      <w:tr w:rsidR="005049EB" w:rsidRPr="00BC300F" w14:paraId="2A5150E6" w14:textId="24C31FE9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22BD2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hn, 2006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F3E7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8ABE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1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8EC54" w14:textId="70E0343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66E16" w14:textId="1AF060A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B071C" w14:textId="7365549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ABFBDE" w14:textId="7F86A96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59</w:t>
            </w:r>
          </w:p>
        </w:tc>
      </w:tr>
      <w:tr w:rsidR="005049EB" w:rsidRPr="00BC300F" w14:paraId="280FFE83" w14:textId="1CEA65C4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95209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ck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06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EBD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D101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C4EA9" w14:textId="643F0B0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3C2FF" w14:textId="1761C61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B84F5B" w14:textId="29B57C4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EDC41" w14:textId="039254D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1</w:t>
            </w:r>
          </w:p>
        </w:tc>
      </w:tr>
      <w:tr w:rsidR="005049EB" w:rsidRPr="00BC300F" w14:paraId="67EB1DAE" w14:textId="57649176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A3B7B1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l, 2008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BB73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7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3863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9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4A50CC" w14:textId="6195D8B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4B1CF4" w14:textId="500D812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4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C3C0A" w14:textId="4A2A269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9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D52A1" w14:textId="7942281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7</w:t>
            </w:r>
          </w:p>
        </w:tc>
      </w:tr>
      <w:tr w:rsidR="005049EB" w:rsidRPr="00BC300F" w14:paraId="5C55C765" w14:textId="0DC7C082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DE95BF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amatsu, 2007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8BB1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7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37A0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9AAFEB" w14:textId="4CA6C20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AA3063" w14:textId="6E86081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C3C94A" w14:textId="63147D0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3102C9" w14:textId="5171583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0</w:t>
            </w:r>
          </w:p>
        </w:tc>
      </w:tr>
      <w:tr w:rsidR="005049EB" w:rsidRPr="00BC300F" w14:paraId="2F538E20" w14:textId="4A449E67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F5876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fford, 2007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A0D9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7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AF14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9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0D9AC" w14:textId="346EB4E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7D19E7" w14:textId="74B0F35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4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2053D8" w14:textId="01F87E8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7DB6E6" w14:textId="634316A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</w:tr>
      <w:tr w:rsidR="005049EB" w:rsidRPr="00BC300F" w14:paraId="32505CE5" w14:textId="02DE7B76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801ED8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des, 2007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074E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7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AF78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508282" w14:textId="161ECF6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1D2C5" w14:textId="38983EB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C9C18E" w14:textId="7A0F7BB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9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33128B" w14:textId="2E71387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4</w:t>
            </w:r>
          </w:p>
        </w:tc>
      </w:tr>
      <w:tr w:rsidR="005049EB" w:rsidRPr="00BC300F" w14:paraId="1B71A7FE" w14:textId="3E5B2C93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088FE9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bs, 2008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CBDC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8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ABA5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0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5F9C8B" w14:textId="3707287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2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92E02" w14:textId="47799D0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70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0E6B22" w14:textId="2B96339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9D839" w14:textId="010A754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0</w:t>
            </w:r>
          </w:p>
        </w:tc>
      </w:tr>
      <w:tr w:rsidR="005049EB" w:rsidRPr="00BC300F" w14:paraId="459A1F86" w14:textId="3C78CDDC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4686F3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trakul, 2008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03A7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8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76B8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7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1C7EC4" w14:textId="28A9123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FD2461" w14:textId="36DB0EE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2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106D6F" w14:textId="6D16234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7E51E2" w14:textId="65285A1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5</w:t>
            </w:r>
          </w:p>
        </w:tc>
      </w:tr>
      <w:tr w:rsidR="005049EB" w:rsidRPr="00BC300F" w14:paraId="67E712E8" w14:textId="66180039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B837BD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ers, 2008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2240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8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1C07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84EC0D" w14:textId="792D64E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5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AAF94" w14:textId="3900712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45341" w14:textId="5FF76E3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CD8298" w14:textId="3396FCE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38</w:t>
            </w:r>
          </w:p>
        </w:tc>
      </w:tr>
      <w:tr w:rsidR="005049EB" w:rsidRPr="00BC300F" w14:paraId="1B2FC614" w14:textId="0417D824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CD2A5F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alon, 2010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3B0E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9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A24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5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635BA" w14:textId="5D85F63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DB34D1" w14:textId="6095CB1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3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2D856" w14:textId="22BEC0B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CB852B" w14:textId="21D32D9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4</w:t>
            </w:r>
          </w:p>
        </w:tc>
      </w:tr>
      <w:tr w:rsidR="005049EB" w:rsidRPr="00BC300F" w14:paraId="5B744A13" w14:textId="17C07CEB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CEB4E6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tkampf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09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A7E9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9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15D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6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CAE9D" w14:textId="7742C03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6B82A9" w14:textId="0B9D564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6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5FA403" w14:textId="54C111F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8502FC" w14:textId="2168F75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7</w:t>
            </w:r>
          </w:p>
        </w:tc>
      </w:tr>
      <w:tr w:rsidR="005049EB" w:rsidRPr="00BC300F" w14:paraId="7F137D55" w14:textId="5FD05F8D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A9ABD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orio, 2009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045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9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A389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7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A7D2C5" w14:textId="56D4047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B61A2C" w14:textId="218E1DB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2DC879" w14:textId="2787280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EE948A" w14:textId="286B5D5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8</w:t>
            </w:r>
          </w:p>
        </w:tc>
      </w:tr>
      <w:tr w:rsidR="005049EB" w:rsidRPr="00BC300F" w14:paraId="51CC4BE3" w14:textId="76C556AF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BC196C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jerdingen, 2009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FB4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09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4386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1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F7A8D" w14:textId="1EBB71F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EA15F1" w14:textId="3460F0E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6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42F12" w14:textId="3FA239F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9B6EA4" w14:textId="40F2D52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</w:tr>
      <w:tr w:rsidR="005049EB" w:rsidRPr="00BC300F" w14:paraId="29E3140E" w14:textId="64F02ED1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825FF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, 2011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7C01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0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15B8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53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4A487" w14:textId="180EECF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D61FD0" w14:textId="38DFD62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39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3DB31F" w14:textId="450BBA0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6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40EC54" w14:textId="5274E02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4</w:t>
            </w:r>
          </w:p>
        </w:tc>
      </w:tr>
      <w:tr w:rsidR="005049EB" w:rsidRPr="00BC300F" w14:paraId="28825B11" w14:textId="6EB73BA3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851942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ardson, 2010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A6FC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0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65E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7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CFADA2" w14:textId="0FA48A7B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7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252ACA" w14:textId="581CCBD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4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99BF3E" w14:textId="0BA21F7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77D66D" w14:textId="048B166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6</w:t>
            </w:r>
          </w:p>
        </w:tc>
      </w:tr>
      <w:tr w:rsidR="005049EB" w:rsidRPr="00BC300F" w14:paraId="4DB59223" w14:textId="3E69D0F7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EC5B77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Steenbergen-</w:t>
            </w: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jenburg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0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B83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0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CF89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9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65E1A" w14:textId="36615B9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FFF69B" w14:textId="5973209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BE127" w14:textId="342ED40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826480" w14:textId="0D8D1BD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5</w:t>
            </w:r>
          </w:p>
        </w:tc>
      </w:tr>
      <w:tr w:rsidR="005049EB" w:rsidRPr="00BC300F" w14:paraId="70727983" w14:textId="31567B5C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B41A9C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oll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0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C0F8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0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A2E1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52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C36B60" w14:textId="5004621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2DBF6" w14:textId="4113F27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16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767FA" w14:textId="127B9A9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C751CF" w14:textId="7C3FAD5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</w:tr>
      <w:tr w:rsidR="005049EB" w:rsidRPr="00BC300F" w14:paraId="397543A9" w14:textId="429A66CA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AC8661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 Man-van Ginkel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37BD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0907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6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D3281D" w14:textId="5333CDD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B70BC2" w14:textId="3BB47D8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0FC113" w14:textId="6C5A10E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661F23" w14:textId="0CA3551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8</w:t>
            </w:r>
          </w:p>
        </w:tc>
      </w:tr>
      <w:tr w:rsidR="005049EB" w:rsidRPr="00BC300F" w14:paraId="1AB9C46C" w14:textId="40C54DB1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B1765F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gadillo, 2011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FB65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BB42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30F614" w14:textId="056CA7D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C8A6ED" w14:textId="5420014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CA714" w14:textId="3B5FDD6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2602E" w14:textId="1946147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42</w:t>
            </w:r>
          </w:p>
        </w:tc>
      </w:tr>
      <w:tr w:rsidR="005049EB" w:rsidRPr="00BC300F" w14:paraId="130CC206" w14:textId="4970BF98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B116DC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hantis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D588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7D8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1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2532ED" w14:textId="3470C5AB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5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16FC7F" w14:textId="794A1EF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2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D9796D" w14:textId="09B8890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2FFDE" w14:textId="674572C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7</w:t>
            </w:r>
          </w:p>
        </w:tc>
      </w:tr>
      <w:tr w:rsidR="005049EB" w:rsidRPr="00BC300F" w14:paraId="3F627E63" w14:textId="27CE8C5D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7C294F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bfoll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A055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485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4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871833" w14:textId="655BF8A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894C4" w14:textId="716C19C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8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22DD7" w14:textId="2A2F04C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EBA5C6" w14:textId="0FCD444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1</w:t>
            </w:r>
          </w:p>
        </w:tc>
      </w:tr>
      <w:tr w:rsidR="005049EB" w:rsidRPr="00BC300F" w14:paraId="19C93007" w14:textId="20437C8A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975FB3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mseh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37A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0CCE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8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0A5A50" w14:textId="145FF09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230345" w14:textId="04CAC13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6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8AB2AD" w14:textId="7A3E484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5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D8B47" w14:textId="2201534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6</w:t>
            </w:r>
          </w:p>
        </w:tc>
      </w:tr>
      <w:tr w:rsidR="005049EB" w:rsidRPr="00BC300F" w14:paraId="1C168A05" w14:textId="1AA51822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443351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ooney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7BCD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DC9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2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1B47D" w14:textId="3F9DD8B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96C8A" w14:textId="140CAFB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C64615" w14:textId="0F9A06D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9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9B950F" w14:textId="7975E00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6</w:t>
            </w:r>
          </w:p>
        </w:tc>
      </w:tr>
      <w:tr w:rsidR="005049EB" w:rsidRPr="00BC300F" w14:paraId="24AAE40A" w14:textId="4DB24FF1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B99585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ce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CF88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AEAD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9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59122" w14:textId="258F30E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CB8728" w14:textId="0D6F863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6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0195DB" w14:textId="2C5A35B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2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B1B52E" w14:textId="580D960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4</w:t>
            </w:r>
          </w:p>
        </w:tc>
      </w:tr>
      <w:tr w:rsidR="005049EB" w:rsidRPr="00BC300F" w14:paraId="456D27DF" w14:textId="58807D60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FB0828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orio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CD09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A1FC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8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2909A2" w14:textId="0154F58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0F23A5" w14:textId="3C4949C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50D467" w14:textId="16021AC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6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56B9A5" w14:textId="72C2FB1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6</w:t>
            </w:r>
          </w:p>
        </w:tc>
      </w:tr>
      <w:tr w:rsidR="005049EB" w:rsidRPr="00BC300F" w14:paraId="3CEF21D1" w14:textId="1E1CCCC1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9F825D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hd </w:t>
            </w: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dik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CFED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1CF1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4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5A031" w14:textId="335AFD9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619284" w14:textId="02D219C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DAA96C" w14:textId="221D6F8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E7CB79" w14:textId="57D520A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7</w:t>
            </w:r>
          </w:p>
        </w:tc>
      </w:tr>
      <w:tr w:rsidR="005049EB" w:rsidRPr="00BC300F" w14:paraId="6651ABB2" w14:textId="4475C61C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F127B7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mbardier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7AB0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C498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6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9B9A1" w14:textId="44BED49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E5FC24" w14:textId="194CD90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F073EA" w14:textId="705F45F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E0240" w14:textId="0EACD9B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0</w:t>
            </w:r>
          </w:p>
        </w:tc>
      </w:tr>
      <w:tr w:rsidR="005049EB" w:rsidRPr="00BC300F" w14:paraId="3246F39D" w14:textId="66E94889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4B982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debottom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9502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E542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4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58509A" w14:textId="67EE37D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15E356" w14:textId="2240531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8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8D979" w14:textId="6CFB37E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09034" w14:textId="0228B44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0</w:t>
            </w:r>
          </w:p>
        </w:tc>
      </w:tr>
      <w:tr w:rsidR="005049EB" w:rsidRPr="00BC300F" w14:paraId="7D075981" w14:textId="2AF8EBF7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FC9152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ner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D4F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35F2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5647F" w14:textId="38E16E9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0BF871" w14:textId="1603A0BB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E60EBC" w14:textId="0F8CDE4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9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812ABD" w14:textId="25628FA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8</w:t>
            </w:r>
          </w:p>
        </w:tc>
      </w:tr>
      <w:tr w:rsidR="005049EB" w:rsidRPr="00BC300F" w14:paraId="22FC1E3B" w14:textId="38515D7E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01ACD7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iams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7B10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6D70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3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F1655C" w14:textId="3B5BE91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6A0D7" w14:textId="589E9B1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5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6BE77F" w14:textId="3848038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7C7388" w14:textId="1537B1DB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</w:tr>
      <w:tr w:rsidR="005049EB" w:rsidRPr="00BC300F" w14:paraId="25280492" w14:textId="5568EA31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D208E48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ning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399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47A2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9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D6BC26" w14:textId="5009586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96C96F2" w14:textId="1E5EAF8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6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1FE4338" w14:textId="12ADEA1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4ED4613" w14:textId="7023AEC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</w:tr>
      <w:tr w:rsidR="005049EB" w:rsidRPr="00BC300F" w14:paraId="1C53E8CF" w14:textId="0DA60C70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B440C0A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an, 2012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9B8C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3FB6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908A9F" w14:textId="1191C48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3267794" w14:textId="58886A6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8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8DD7A02" w14:textId="321EF78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637EDBE" w14:textId="0403569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0</w:t>
            </w:r>
          </w:p>
        </w:tc>
      </w:tr>
      <w:tr w:rsidR="005049EB" w:rsidRPr="00BC300F" w14:paraId="4D6B679F" w14:textId="1AA86FB0" w:rsidTr="005049EB">
        <w:trPr>
          <w:trHeight w:val="300"/>
        </w:trPr>
        <w:tc>
          <w:tcPr>
            <w:tcW w:w="158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A170FCF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cher, 2014</w:t>
            </w:r>
          </w:p>
        </w:tc>
        <w:tc>
          <w:tcPr>
            <w:tcW w:w="33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6465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AFF0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94</w:t>
            </w:r>
          </w:p>
        </w:tc>
        <w:tc>
          <w:tcPr>
            <w:tcW w:w="60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7A38A" w14:textId="202D701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60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E586F9F" w14:textId="0BB3D7F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57</w:t>
            </w:r>
          </w:p>
        </w:tc>
        <w:tc>
          <w:tcPr>
            <w:tcW w:w="60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788DF1A" w14:textId="6D132A5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603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AD1685C" w14:textId="1D3FB89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6</w:t>
            </w:r>
          </w:p>
        </w:tc>
      </w:tr>
      <w:tr w:rsidR="005049EB" w:rsidRPr="00BC300F" w14:paraId="3E2B3EFF" w14:textId="5E9D7ED1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32C02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g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1C1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2B1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9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90AAA8" w14:textId="0A31342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9BF57" w14:textId="455C537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5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083502" w14:textId="1D44512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16F942" w14:textId="63154ED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</w:tr>
      <w:tr w:rsidR="005049EB" w:rsidRPr="00BC300F" w14:paraId="59AC55BD" w14:textId="1B6530F2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C847F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gaki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B709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4B51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3D854" w14:textId="1CA9F52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B61A2" w14:textId="13E2006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7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E6FC77" w14:textId="71727EC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1370D5" w14:textId="0B3C40F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0</w:t>
            </w:r>
          </w:p>
        </w:tc>
      </w:tr>
      <w:tr w:rsidR="005049EB" w:rsidRPr="00BC300F" w14:paraId="401A8C26" w14:textId="48DC68B4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22267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zykov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B517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E7AB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4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D6D581" w14:textId="3F2E121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FAF451" w14:textId="62744D5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4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B9F3E" w14:textId="11ECDC0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9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A9AC9D" w14:textId="6DFC690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5</w:t>
            </w:r>
          </w:p>
        </w:tc>
      </w:tr>
      <w:tr w:rsidR="005049EB" w:rsidRPr="00BC300F" w14:paraId="2350738E" w14:textId="6A4FDA19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7F5F8D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hringer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8495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53EC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9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72545E" w14:textId="6577BB3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5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CF790" w14:textId="4BB3EFC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A15017" w14:textId="3A8CFCBB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6EF3D6" w14:textId="1985A30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7</w:t>
            </w:r>
          </w:p>
        </w:tc>
      </w:tr>
      <w:tr w:rsidR="005049EB" w:rsidRPr="00BC300F" w14:paraId="5EFAA4E5" w14:textId="7F8D0ACA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6DDADC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26AD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3907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92953" w14:textId="3D55164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E1EC03" w14:textId="7AD3E4D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B98E84" w14:textId="37F2FA3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5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3F479" w14:textId="16FD841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0</w:t>
            </w:r>
          </w:p>
        </w:tc>
      </w:tr>
      <w:tr w:rsidR="005049EB" w:rsidRPr="00BC300F" w14:paraId="4C158675" w14:textId="2426A0FF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94E000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st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2EAC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100D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6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BC8A0" w14:textId="0445571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7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C35174" w14:textId="66811A4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3A95F7" w14:textId="1876605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8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FB24B5" w14:textId="1E469B5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64</w:t>
            </w:r>
          </w:p>
        </w:tc>
      </w:tr>
      <w:tr w:rsidR="005049EB" w:rsidRPr="00BC300F" w14:paraId="14ED60B4" w14:textId="55BC3E4C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D41822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gas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C432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A226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8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692C67" w14:textId="732B2CB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65135E" w14:textId="76CF9A2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5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3916C5" w14:textId="75BA64A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AEBDE8" w14:textId="3462234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3</w:t>
            </w:r>
          </w:p>
        </w:tc>
      </w:tr>
      <w:tr w:rsidR="005049EB" w:rsidRPr="00BC300F" w14:paraId="52D764D3" w14:textId="17B82E06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A38525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ena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DFA4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06ED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FD4760" w14:textId="5A5FC2D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9CF5D9" w14:textId="3BBDE59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D8D75D" w14:textId="3E9F48C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A4D43" w14:textId="549DD76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9</w:t>
            </w:r>
          </w:p>
        </w:tc>
      </w:tr>
      <w:tr w:rsidR="005049EB" w:rsidRPr="00BC300F" w14:paraId="46485508" w14:textId="5F02B5D7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43CB5E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B163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F704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9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A1AF1" w14:textId="26C1D7D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8180E" w14:textId="69D296A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4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8C15F8" w14:textId="32E31A1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6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06E348" w14:textId="450A49E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5</w:t>
            </w:r>
          </w:p>
        </w:tc>
      </w:tr>
      <w:tr w:rsidR="005049EB" w:rsidRPr="00BC300F" w14:paraId="28AD0312" w14:textId="514A0364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F2E20E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Guire, 2013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1E3D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38B2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CBC1B" w14:textId="75814B7B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8FED3" w14:textId="2027692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7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4E41E0" w14:textId="3907BF9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1030C" w14:textId="372E362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2</w:t>
            </w:r>
          </w:p>
        </w:tc>
      </w:tr>
      <w:tr w:rsidR="005049EB" w:rsidRPr="00BC300F" w14:paraId="786A38C5" w14:textId="4D8EB687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5B8D6D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aye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57CE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6916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2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2CDE98" w14:textId="7C39B6B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8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51D13" w14:textId="218F9A4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59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CB9A6E" w14:textId="71B236AC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5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FD4AB5" w14:textId="59A265A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8</w:t>
            </w:r>
          </w:p>
        </w:tc>
      </w:tr>
      <w:tr w:rsidR="005049EB" w:rsidRPr="00BC300F" w14:paraId="3384FBF3" w14:textId="6E27F0A5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10DE38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aldi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DF8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C38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1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940CCE" w14:textId="4D23DFF3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0CBA90" w14:textId="73258E2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94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962A80" w14:textId="4A03C14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6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47E38E" w14:textId="50FE66C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6</w:t>
            </w:r>
          </w:p>
        </w:tc>
      </w:tr>
      <w:tr w:rsidR="005049EB" w:rsidRPr="00BC300F" w14:paraId="07C24685" w14:textId="19F16A92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C25932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ra, 201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8452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8507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9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8EECBD" w14:textId="74535A2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B2E71" w14:textId="5D8E03B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9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2F04C7" w14:textId="4BABE6A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22E6A" w14:textId="783DA944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3</w:t>
            </w:r>
          </w:p>
        </w:tc>
      </w:tr>
      <w:tr w:rsidR="005049EB" w:rsidRPr="00BC300F" w14:paraId="5421FDD5" w14:textId="4C0B8E5F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182226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st, 201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F0BD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E43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6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DEAD5" w14:textId="3CB63AB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EA0AFB" w14:textId="19F5B3E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2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3A7B8A" w14:textId="669D719D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61A1A2" w14:textId="7CD7E336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6</w:t>
            </w:r>
          </w:p>
        </w:tc>
      </w:tr>
      <w:tr w:rsidR="005049EB" w:rsidRPr="00BC300F" w14:paraId="44924346" w14:textId="2682BCDD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13B004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hantis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68E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E78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349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FDCFC3" w14:textId="35F799A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78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F4C696" w14:textId="2EB27272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36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EA42B8" w14:textId="5A6E87FB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942B41" w14:textId="4E96D0C5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3</w:t>
            </w:r>
          </w:p>
        </w:tc>
      </w:tr>
      <w:tr w:rsidR="005049EB" w:rsidRPr="00BC300F" w14:paraId="3D2ED16E" w14:textId="4F4BFC3B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2BA49B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ely, 201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8F6C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20C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82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CF2894" w14:textId="76CEA2B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E105D" w14:textId="60CF378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72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8F9269" w14:textId="01A522A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8564D" w14:textId="30EBCDF1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</w:tr>
      <w:tr w:rsidR="005049EB" w:rsidRPr="00BC300F" w14:paraId="00E05B31" w14:textId="0DB39860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253FF4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bert, 2015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490F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15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C9E7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47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5B883" w14:textId="70441FEA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0D852D" w14:textId="75DA526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0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287B65" w14:textId="3348DB49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E94A88" w14:textId="6C1421C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2</w:t>
            </w:r>
          </w:p>
        </w:tc>
      </w:tr>
      <w:tr w:rsidR="005049EB" w:rsidRPr="00BC300F" w14:paraId="4BCA1FCB" w14:textId="39DD0AF7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A172A16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ozegar</w:t>
            </w:r>
            <w:proofErr w:type="spellEnd"/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6C2E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N/A*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1DFC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0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ADCBD8" w14:textId="0089361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83FA959" w14:textId="6DC873B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12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B81C41C" w14:textId="5850EE9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8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FFA6B1D" w14:textId="0DD970FF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79</w:t>
            </w:r>
          </w:p>
        </w:tc>
      </w:tr>
      <w:tr w:rsidR="005049EB" w:rsidRPr="00BC300F" w14:paraId="52D532E4" w14:textId="74EC1904" w:rsidTr="005049EB">
        <w:trPr>
          <w:trHeight w:val="300"/>
        </w:trPr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28105" w14:textId="77777777" w:rsidR="005049EB" w:rsidRPr="00BC300F" w:rsidRDefault="005049EB" w:rsidP="005049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ner, unpublished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613A" w14:textId="77777777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N/A*</w:t>
            </w:r>
          </w:p>
        </w:tc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720D" w14:textId="77777777" w:rsidR="005049EB" w:rsidRPr="00BC300F" w:rsidRDefault="005049EB" w:rsidP="005049EB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51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436B6" w14:textId="2AECE15B" w:rsidR="005049EB" w:rsidRPr="00BC300F" w:rsidRDefault="005049EB" w:rsidP="005049EB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BC300F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5CFDC8" w14:textId="5DFCC5E0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43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D6AB27" w14:textId="058C5B7E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5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88946F" w14:textId="03F92978" w:rsidR="005049EB" w:rsidRPr="00BC300F" w:rsidRDefault="005049EB" w:rsidP="005049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 w:rsidRPr="005049EB">
              <w:rPr>
                <w:rFonts w:ascii="Times New Roman" w:hAnsi="Times New Roman" w:cs="Times New Roman"/>
                <w:sz w:val="20"/>
                <w:szCs w:val="20"/>
                <w:lang w:eastAsia="es-MX"/>
              </w:rPr>
              <w:t>0.91</w:t>
            </w:r>
          </w:p>
        </w:tc>
      </w:tr>
    </w:tbl>
    <w:p w14:paraId="5CDF80A9" w14:textId="70F86AA5" w:rsidR="00FE0973" w:rsidRPr="00BC300F" w:rsidRDefault="006E4B95" w:rsidP="00B45971">
      <w:pPr>
        <w:rPr>
          <w:rFonts w:ascii="Times New Roman" w:hAnsi="Times New Roman" w:cs="Times New Roman"/>
        </w:rPr>
      </w:pPr>
      <w:r w:rsidRPr="00BC300F">
        <w:rPr>
          <w:rFonts w:ascii="Times New Roman" w:hAnsi="Times New Roman" w:cs="Times New Roman"/>
        </w:rPr>
        <w:lastRenderedPageBreak/>
        <w:t>*: studies with no recollection date were only used for the BREM using all studies</w:t>
      </w:r>
      <w:r w:rsidR="00BC300F" w:rsidRPr="00BC300F">
        <w:rPr>
          <w:rFonts w:ascii="Times New Roman" w:hAnsi="Times New Roman" w:cs="Times New Roman"/>
        </w:rPr>
        <w:t>.</w:t>
      </w:r>
    </w:p>
    <w:sectPr w:rsidR="00FE0973" w:rsidRPr="00BC300F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D042A" w14:textId="77777777" w:rsidR="009A6F5E" w:rsidRDefault="009A6F5E" w:rsidP="00351BB0">
      <w:pPr>
        <w:spacing w:after="0" w:line="240" w:lineRule="auto"/>
      </w:pPr>
      <w:r>
        <w:separator/>
      </w:r>
    </w:p>
  </w:endnote>
  <w:endnote w:type="continuationSeparator" w:id="0">
    <w:p w14:paraId="51FB5347" w14:textId="77777777" w:rsidR="009A6F5E" w:rsidRDefault="009A6F5E" w:rsidP="0035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98317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8B8A385" w14:textId="4B986094" w:rsidR="00BC300F" w:rsidRPr="00BC300F" w:rsidRDefault="00BC300F">
        <w:pPr>
          <w:pStyle w:val="Footer"/>
          <w:jc w:val="right"/>
          <w:rPr>
            <w:rFonts w:ascii="Times New Roman" w:hAnsi="Times New Roman" w:cs="Times New Roman"/>
          </w:rPr>
        </w:pPr>
        <w:r w:rsidRPr="00BC300F">
          <w:rPr>
            <w:rFonts w:ascii="Times New Roman" w:hAnsi="Times New Roman" w:cs="Times New Roman"/>
          </w:rPr>
          <w:fldChar w:fldCharType="begin"/>
        </w:r>
        <w:r w:rsidRPr="00BC300F">
          <w:rPr>
            <w:rFonts w:ascii="Times New Roman" w:hAnsi="Times New Roman" w:cs="Times New Roman"/>
          </w:rPr>
          <w:instrText>PAGE   \* MERGEFORMAT</w:instrText>
        </w:r>
        <w:r w:rsidRPr="00BC300F">
          <w:rPr>
            <w:rFonts w:ascii="Times New Roman" w:hAnsi="Times New Roman" w:cs="Times New Roman"/>
          </w:rPr>
          <w:fldChar w:fldCharType="separate"/>
        </w:r>
        <w:r w:rsidRPr="00BC300F">
          <w:rPr>
            <w:rFonts w:ascii="Times New Roman" w:hAnsi="Times New Roman" w:cs="Times New Roman"/>
            <w:lang w:val="es-ES"/>
          </w:rPr>
          <w:t>2</w:t>
        </w:r>
        <w:r w:rsidRPr="00BC300F">
          <w:rPr>
            <w:rFonts w:ascii="Times New Roman" w:hAnsi="Times New Roman" w:cs="Times New Roman"/>
          </w:rPr>
          <w:fldChar w:fldCharType="end"/>
        </w:r>
      </w:p>
    </w:sdtContent>
  </w:sdt>
  <w:p w14:paraId="41502C23" w14:textId="7BDB2A1A" w:rsidR="0087457E" w:rsidRDefault="008745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5CDCB" w14:textId="77777777" w:rsidR="009A6F5E" w:rsidRDefault="009A6F5E" w:rsidP="00351BB0">
      <w:pPr>
        <w:spacing w:after="0" w:line="240" w:lineRule="auto"/>
      </w:pPr>
      <w:r>
        <w:separator/>
      </w:r>
    </w:p>
  </w:footnote>
  <w:footnote w:type="continuationSeparator" w:id="0">
    <w:p w14:paraId="28D0BDFE" w14:textId="77777777" w:rsidR="009A6F5E" w:rsidRDefault="009A6F5E" w:rsidP="00351B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710CF"/>
    <w:multiLevelType w:val="hybridMultilevel"/>
    <w:tmpl w:val="6F8A9CEC"/>
    <w:lvl w:ilvl="0" w:tplc="37948D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9636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B0"/>
    <w:rsid w:val="000760A6"/>
    <w:rsid w:val="000B3B2B"/>
    <w:rsid w:val="000D7C65"/>
    <w:rsid w:val="0010041A"/>
    <w:rsid w:val="00106279"/>
    <w:rsid w:val="00134123"/>
    <w:rsid w:val="00151BAE"/>
    <w:rsid w:val="001533F7"/>
    <w:rsid w:val="001934AF"/>
    <w:rsid w:val="001A0BDC"/>
    <w:rsid w:val="001A3C2F"/>
    <w:rsid w:val="001B5CED"/>
    <w:rsid w:val="002249B8"/>
    <w:rsid w:val="0023296F"/>
    <w:rsid w:val="0026469B"/>
    <w:rsid w:val="00351BB0"/>
    <w:rsid w:val="00402E2A"/>
    <w:rsid w:val="004343E6"/>
    <w:rsid w:val="004712B2"/>
    <w:rsid w:val="005049EB"/>
    <w:rsid w:val="005C4A28"/>
    <w:rsid w:val="005D3F68"/>
    <w:rsid w:val="005D6BFB"/>
    <w:rsid w:val="005E4E7E"/>
    <w:rsid w:val="00677767"/>
    <w:rsid w:val="00683927"/>
    <w:rsid w:val="006E4B95"/>
    <w:rsid w:val="00743C77"/>
    <w:rsid w:val="007B25C0"/>
    <w:rsid w:val="007D7866"/>
    <w:rsid w:val="00805655"/>
    <w:rsid w:val="00840AF8"/>
    <w:rsid w:val="00845057"/>
    <w:rsid w:val="00847405"/>
    <w:rsid w:val="0087457E"/>
    <w:rsid w:val="00893941"/>
    <w:rsid w:val="008B298E"/>
    <w:rsid w:val="008C41A7"/>
    <w:rsid w:val="008E63C8"/>
    <w:rsid w:val="009309E4"/>
    <w:rsid w:val="00973BAB"/>
    <w:rsid w:val="009A6F5E"/>
    <w:rsid w:val="009C62BC"/>
    <w:rsid w:val="009D2242"/>
    <w:rsid w:val="009F2CC1"/>
    <w:rsid w:val="009F7D24"/>
    <w:rsid w:val="00A42ADB"/>
    <w:rsid w:val="00A5704A"/>
    <w:rsid w:val="00AD53EC"/>
    <w:rsid w:val="00B45971"/>
    <w:rsid w:val="00B45C3D"/>
    <w:rsid w:val="00B6692D"/>
    <w:rsid w:val="00B9104F"/>
    <w:rsid w:val="00BC300F"/>
    <w:rsid w:val="00BE7EC7"/>
    <w:rsid w:val="00C65008"/>
    <w:rsid w:val="00C75FEF"/>
    <w:rsid w:val="00CD5718"/>
    <w:rsid w:val="00D2608B"/>
    <w:rsid w:val="00DE47F6"/>
    <w:rsid w:val="00E116AE"/>
    <w:rsid w:val="00EC4AC9"/>
    <w:rsid w:val="00F337F6"/>
    <w:rsid w:val="00F448BA"/>
    <w:rsid w:val="00FE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02A06"/>
  <w15:chartTrackingRefBased/>
  <w15:docId w15:val="{40A54510-5548-4A62-8328-AE3424D85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BB0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BB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BB0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1BB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BB0"/>
    <w:rPr>
      <w:rFonts w:ascii="Arial" w:hAnsi="Arial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51B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42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42ADB"/>
    <w:rPr>
      <w:color w:val="808080"/>
    </w:rPr>
  </w:style>
  <w:style w:type="paragraph" w:styleId="ListParagraph">
    <w:name w:val="List Paragraph"/>
    <w:basedOn w:val="Normal"/>
    <w:uiPriority w:val="34"/>
    <w:qFormat/>
    <w:rsid w:val="00EC4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7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AF69F-E7CE-40BD-A28F-8A02524AA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1</Words>
  <Characters>2230</Characters>
  <Application>Microsoft Office Word</Application>
  <DocSecurity>0</DocSecurity>
  <Lines>82</Lines>
  <Paragraphs>8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López Malo</dc:creator>
  <cp:keywords/>
  <dc:description/>
  <cp:lastModifiedBy>Andrea Benedetti, Dr.</cp:lastModifiedBy>
  <cp:revision>2</cp:revision>
  <dcterms:created xsi:type="dcterms:W3CDTF">2023-05-02T21:46:00Z</dcterms:created>
  <dcterms:modified xsi:type="dcterms:W3CDTF">2023-05-02T21:46:00Z</dcterms:modified>
</cp:coreProperties>
</file>